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59417D39"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406DEA65"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71DC479" w:rsidR="00BF3B0E" w:rsidRPr="008C3A64" w:rsidRDefault="007727EA">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8321445" w:rsidR="00BF3B0E" w:rsidRPr="008C3A64" w:rsidRDefault="007727EA"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44D51C5B" w:rsidR="00BF3B0E" w:rsidRPr="008C3A64" w:rsidRDefault="007727EA"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56510AAC" w:rsidR="00BF3B0E" w:rsidRPr="008C3A64" w:rsidRDefault="007727EA"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503AEE4" w:rsidR="00BF3B0E" w:rsidRPr="00EA0FC5" w:rsidRDefault="007727EA"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09C733E" w:rsidR="00BF3B0E" w:rsidRPr="008C3A64" w:rsidRDefault="007727EA">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FDA12E5" w:rsidR="00BF3B0E" w:rsidRPr="006A52C5" w:rsidRDefault="008C3A64">
            <w:pPr>
              <w:spacing w:line="360" w:lineRule="auto"/>
              <w:jc w:val="center"/>
              <w:rPr>
                <w:rFonts w:ascii="Arial" w:eastAsia="Arial" w:hAnsi="Arial" w:cs="Arial"/>
                <w:color w:val="000000" w:themeColor="text1"/>
                <w:lang w:val="id-ID"/>
              </w:rPr>
            </w:pPr>
            <w:r w:rsidRPr="006A52C5">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A684D56"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7B338AA"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1E4B28EB" w:rsidR="00BF3B0E" w:rsidRPr="006A52C5" w:rsidRDefault="006A52C5" w:rsidP="006A52C5">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75FCF0C"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C41F0A1"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17A68DC6"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4C8F9275"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067A341"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49A4305" w:rsidR="00BF3B0E" w:rsidRPr="008C3A64" w:rsidRDefault="008C3A64" w:rsidP="008C3A64">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D5FFCE0"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704288B8" w:rsidR="00BF3B0E" w:rsidRPr="008C3A64" w:rsidRDefault="008C3A64" w:rsidP="007727EA">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3-4</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2ECF11D" w:rsidR="00BF3B0E" w:rsidRPr="008C3A64" w:rsidRDefault="008C3A64" w:rsidP="007727EA">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4C6E567E" w:rsidR="00BF3B0E" w:rsidRPr="008C3A64" w:rsidRDefault="008C3A64" w:rsidP="007727EA">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7727EA">
              <w:rPr>
                <w:rFonts w:ascii="Arial" w:eastAsia="Arial" w:hAnsi="Arial" w:cs="Arial"/>
                <w:color w:val="000000" w:themeColor="text1"/>
                <w:lang w:val="id-ID"/>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19C52C86" w:rsidR="00BF3B0E" w:rsidRPr="008C3A64" w:rsidRDefault="008C3A64" w:rsidP="007727EA">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1634A4F7"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lastRenderedPageBreak/>
              <w:t>3-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1390ED5F" w:rsidR="00BF3B0E" w:rsidRPr="008C3A64" w:rsidRDefault="008C3A64"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AB5C27">
              <w:rPr>
                <w:rFonts w:ascii="Arial" w:eastAsia="Arial" w:hAnsi="Arial" w:cs="Arial"/>
                <w:color w:val="000000" w:themeColor="text1"/>
                <w:lang w:val="id-ID"/>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E9070FB" w:rsidR="00BF3B0E" w:rsidRPr="008C3A64" w:rsidRDefault="00AB5C27"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w:t>
            </w:r>
            <w:r w:rsidR="008C3A64">
              <w:rPr>
                <w:rFonts w:ascii="Arial" w:eastAsia="Arial" w:hAnsi="Arial" w:cs="Arial"/>
                <w:color w:val="000000" w:themeColor="text1"/>
                <w:lang w:val="id-ID"/>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DE4A8A8" w:rsidR="00BF3B0E" w:rsidRPr="008C3A64" w:rsidRDefault="008C3A64"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3-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F2EB78F" w:rsidR="00BF3B0E" w:rsidRPr="006E5DB5" w:rsidRDefault="006E5DB5">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5-8</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F7711A3" w:rsidR="00BF3B0E" w:rsidRPr="008C3A64" w:rsidRDefault="006E5DB5"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5-8</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22CDCF8" w:rsidR="00BF3B0E" w:rsidRPr="008C3A64" w:rsidRDefault="006E5DB5"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5-8</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7F3643B8" w:rsidR="00BF3B0E" w:rsidRPr="008C3A64" w:rsidRDefault="006E5DB5"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5-</w:t>
            </w:r>
            <w:r w:rsidR="008C3A64">
              <w:rPr>
                <w:rFonts w:ascii="Arial" w:eastAsia="Arial" w:hAnsi="Arial" w:cs="Arial"/>
                <w:color w:val="000000" w:themeColor="text1"/>
                <w:lang w:val="id-ID"/>
              </w:rPr>
              <w:t>8</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6B902D09" w:rsidR="00BF3B0E" w:rsidRPr="008C3A64" w:rsidRDefault="006E5DB5" w:rsidP="00AB5C27">
            <w:pPr>
              <w:widowControl w:val="0"/>
              <w:pBdr>
                <w:top w:val="nil"/>
                <w:left w:val="nil"/>
                <w:bottom w:val="nil"/>
                <w:right w:val="nil"/>
                <w:between w:val="nil"/>
              </w:pBdr>
              <w:spacing w:line="276" w:lineRule="auto"/>
              <w:jc w:val="center"/>
              <w:rPr>
                <w:rFonts w:ascii="Arial" w:eastAsia="Arial" w:hAnsi="Arial" w:cs="Arial"/>
                <w:color w:val="000000" w:themeColor="text1"/>
                <w:lang w:val="id-ID"/>
              </w:rPr>
            </w:pPr>
            <w:r>
              <w:rPr>
                <w:rFonts w:ascii="Arial" w:eastAsia="Arial" w:hAnsi="Arial" w:cs="Arial"/>
                <w:color w:val="000000" w:themeColor="text1"/>
                <w:lang w:val="id-ID"/>
              </w:rPr>
              <w:t>5</w:t>
            </w:r>
            <w:r w:rsidR="008C3A64">
              <w:rPr>
                <w:rFonts w:ascii="Arial" w:eastAsia="Arial" w:hAnsi="Arial" w:cs="Arial"/>
                <w:color w:val="000000" w:themeColor="text1"/>
                <w:lang w:val="id-ID"/>
              </w:rPr>
              <w:t>-8</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CB153EA"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Not available</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8837749" w:rsidR="00BF3B0E" w:rsidRPr="008C3A64" w:rsidRDefault="006E5DB5">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0</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246431A" w:rsidR="00BF3B0E" w:rsidRPr="00EA0FC5" w:rsidRDefault="006E5DB5">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10</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FD51DEC" w:rsidR="00BF3B0E" w:rsidRPr="00EA0FC5" w:rsidRDefault="006E5DB5">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Not available</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C9EDA64" w:rsidR="00BF3B0E" w:rsidRPr="008C3A64" w:rsidRDefault="008C3A64">
            <w:pPr>
              <w:spacing w:line="360" w:lineRule="auto"/>
              <w:jc w:val="center"/>
              <w:rPr>
                <w:rFonts w:ascii="Arial" w:eastAsia="Arial" w:hAnsi="Arial" w:cs="Arial"/>
                <w:color w:val="000000" w:themeColor="text1"/>
                <w:lang w:val="id-ID"/>
              </w:rPr>
            </w:pPr>
            <w:r>
              <w:rPr>
                <w:rFonts w:ascii="Arial" w:eastAsia="Arial" w:hAnsi="Arial" w:cs="Arial"/>
                <w:color w:val="000000" w:themeColor="text1"/>
                <w:lang w:val="id-ID"/>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6A52C5"/>
    <w:rsid w:val="006E5DB5"/>
    <w:rsid w:val="007727EA"/>
    <w:rsid w:val="008C3A64"/>
    <w:rsid w:val="00AB5C27"/>
    <w:rsid w:val="00BF3B0E"/>
    <w:rsid w:val="00EA0FC5"/>
    <w:rsid w:val="00F35B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507</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Firdian Makrufardi</cp:lastModifiedBy>
  <cp:revision>6</cp:revision>
  <dcterms:created xsi:type="dcterms:W3CDTF">2020-11-30T08:55:00Z</dcterms:created>
  <dcterms:modified xsi:type="dcterms:W3CDTF">2021-06-03T05:02:00Z</dcterms:modified>
</cp:coreProperties>
</file>